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C0B1BE" w14:textId="4C916BE0" w:rsidR="00B239BB" w:rsidRPr="00B239BB" w:rsidRDefault="00B239BB" w:rsidP="00B239BB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2 Table</w:t>
      </w:r>
      <w:r w:rsidRPr="00B239BB">
        <w:rPr>
          <w:b/>
          <w:bCs/>
          <w:i w:val="0"/>
          <w:iCs w:val="0"/>
          <w:color w:val="auto"/>
          <w:sz w:val="22"/>
          <w:szCs w:val="22"/>
        </w:rPr>
        <w:t>. Characterization of protein active sites using CASTp server.</w:t>
      </w:r>
    </w:p>
    <w:tbl>
      <w:tblPr>
        <w:tblW w:w="9445" w:type="dxa"/>
        <w:tblInd w:w="-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54"/>
        <w:gridCol w:w="1258"/>
        <w:gridCol w:w="1279"/>
        <w:gridCol w:w="5654"/>
      </w:tblGrid>
      <w:tr w:rsidR="00EB0411" w14:paraId="735E677F" w14:textId="77777777" w:rsidTr="00B239BB">
        <w:trPr>
          <w:trHeight w:val="520"/>
        </w:trPr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6D3F0" w14:textId="77777777" w:rsidR="00EB0411" w:rsidRPr="00B239BB" w:rsidRDefault="00EB0411" w:rsidP="00344F53">
            <w:pPr>
              <w:pStyle w:val="BodyA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cket ID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D4D17" w14:textId="77777777" w:rsidR="00EB0411" w:rsidRPr="00B239BB" w:rsidRDefault="00EB0411" w:rsidP="00344F53">
            <w:pPr>
              <w:pStyle w:val="BodyA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rea </w:t>
            </w:r>
            <w:r w:rsidRPr="00B239BB">
              <w:rPr>
                <w:rStyle w:val="None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Å</w:t>
            </w:r>
            <w:r w:rsidRPr="00B239BB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</w:p>
        </w:tc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36051" w14:textId="77777777" w:rsidR="00EB0411" w:rsidRPr="00B239BB" w:rsidRDefault="00EB0411" w:rsidP="00344F53">
            <w:pPr>
              <w:pStyle w:val="BodyA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Volume </w:t>
            </w:r>
            <w:r w:rsidRPr="00B239BB">
              <w:rPr>
                <w:rStyle w:val="None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Å</w:t>
            </w:r>
            <w:r w:rsidRPr="00B239BB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  <w:lang w:val="en-US"/>
              </w:rPr>
              <w:t>3</w:t>
            </w:r>
          </w:p>
        </w:tc>
        <w:tc>
          <w:tcPr>
            <w:tcW w:w="5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2F218" w14:textId="77777777" w:rsidR="00EB0411" w:rsidRPr="00B239BB" w:rsidRDefault="00EB0411" w:rsidP="00344F53">
            <w:pPr>
              <w:pStyle w:val="BodyA"/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sidues </w:t>
            </w:r>
          </w:p>
        </w:tc>
      </w:tr>
      <w:tr w:rsidR="00EB0411" w14:paraId="44521DEB" w14:textId="77777777" w:rsidTr="00B239BB">
        <w:trPr>
          <w:trHeight w:val="955"/>
        </w:trPr>
        <w:tc>
          <w:tcPr>
            <w:tcW w:w="12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558D1" w14:textId="77777777" w:rsidR="00EB0411" w:rsidRPr="00B239BB" w:rsidRDefault="00EB0411" w:rsidP="00344F53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31D1022" w14:textId="77777777" w:rsidR="00EB0411" w:rsidRPr="00B239BB" w:rsidRDefault="00EB0411" w:rsidP="00344F53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0C9C3" w14:textId="77777777" w:rsidR="00EB0411" w:rsidRPr="00B239BB" w:rsidRDefault="00EB0411" w:rsidP="00344F53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248F669" w14:textId="77777777" w:rsidR="00EB0411" w:rsidRPr="00B239BB" w:rsidRDefault="00EB0411" w:rsidP="00344F53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293.172</w:t>
            </w:r>
          </w:p>
        </w:tc>
        <w:tc>
          <w:tcPr>
            <w:tcW w:w="12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1F94F" w14:textId="77777777" w:rsidR="00EB0411" w:rsidRPr="00B239BB" w:rsidRDefault="00EB0411" w:rsidP="00344F53">
            <w:pPr>
              <w:pStyle w:val="BodyA"/>
              <w:spacing w:after="0" w:line="276" w:lineRule="auto"/>
              <w:jc w:val="center"/>
              <w:rPr>
                <w:rStyle w:val="None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665F30A" w14:textId="77777777" w:rsidR="00EB0411" w:rsidRPr="00B239BB" w:rsidRDefault="00EB0411" w:rsidP="00344F53">
            <w:pPr>
              <w:pStyle w:val="BodyA"/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257.80</w:t>
            </w:r>
          </w:p>
        </w:tc>
        <w:tc>
          <w:tcPr>
            <w:tcW w:w="5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987F9" w14:textId="77777777" w:rsidR="00EB0411" w:rsidRPr="00B239BB" w:rsidRDefault="00EB0411" w:rsidP="00344F53">
            <w:pPr>
              <w:pStyle w:val="BodyA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Chain A – GLY59, CYS60, PRO91, CYS92, GLN93,ARG94, GLU95, THR96, PRO97, ALA100, GLU101, LYS103, PRO104, TRP105</w:t>
            </w:r>
          </w:p>
        </w:tc>
      </w:tr>
      <w:tr w:rsidR="00EB0411" w14:paraId="45A1918E" w14:textId="77777777" w:rsidTr="00B239BB">
        <w:trPr>
          <w:trHeight w:val="703"/>
        </w:trPr>
        <w:tc>
          <w:tcPr>
            <w:tcW w:w="12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529EA2" w14:textId="77777777" w:rsidR="00EB0411" w:rsidRPr="00B239BB" w:rsidRDefault="00EB0411" w:rsidP="00344F53">
            <w:pPr>
              <w:rPr>
                <w:sz w:val="20"/>
                <w:szCs w:val="20"/>
              </w:rPr>
            </w:pPr>
          </w:p>
        </w:tc>
        <w:tc>
          <w:tcPr>
            <w:tcW w:w="12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9C73AA" w14:textId="77777777" w:rsidR="00EB0411" w:rsidRPr="00B239BB" w:rsidRDefault="00EB0411" w:rsidP="00344F53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0DE6D2" w14:textId="77777777" w:rsidR="00EB0411" w:rsidRPr="00B239BB" w:rsidRDefault="00EB0411" w:rsidP="00344F53">
            <w:pPr>
              <w:rPr>
                <w:sz w:val="20"/>
                <w:szCs w:val="20"/>
              </w:rPr>
            </w:pPr>
          </w:p>
        </w:tc>
        <w:tc>
          <w:tcPr>
            <w:tcW w:w="5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CEA9E" w14:textId="77777777" w:rsidR="00EB0411" w:rsidRPr="00B239BB" w:rsidRDefault="00EB0411" w:rsidP="00344F53">
            <w:pPr>
              <w:pStyle w:val="BodyA"/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9BB">
              <w:rPr>
                <w:rStyle w:val="None"/>
                <w:rFonts w:ascii="Times New Roman" w:hAnsi="Times New Roman" w:cs="Times New Roman"/>
                <w:sz w:val="20"/>
                <w:szCs w:val="20"/>
                <w:lang w:val="en-US"/>
              </w:rPr>
              <w:t>Chain B – PRO61, SER62, HIS64, SER90, PRO91, CYS92, GLN93, ARG94, GLU95</w:t>
            </w:r>
          </w:p>
        </w:tc>
      </w:tr>
    </w:tbl>
    <w:p w14:paraId="18CB1AFB" w14:textId="4F9DEB54" w:rsidR="00EB0411" w:rsidRDefault="00EB0411" w:rsidP="00DA0342">
      <w:pPr>
        <w:pStyle w:val="BodyA"/>
        <w:keepNext/>
        <w:widowControl w:val="0"/>
        <w:spacing w:after="200" w:line="240" w:lineRule="auto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42D6D17F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972" w:hanging="972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462FC576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864" w:hanging="864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  <w:bookmarkStart w:id="0" w:name="_GoBack"/>
      <w:bookmarkEnd w:id="0"/>
    </w:p>
    <w:p w14:paraId="31B70EEB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756" w:hanging="756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56C4190C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648" w:hanging="648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3C01CCBB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540" w:hanging="540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2C1806F0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432" w:hanging="432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30CEF955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324" w:hanging="324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0F400B0C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216" w:hanging="216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26F484AE" w14:textId="77777777" w:rsidR="00EB0411" w:rsidRDefault="00EB0411" w:rsidP="00EB0411">
      <w:pPr>
        <w:pStyle w:val="BodyA"/>
        <w:keepNext/>
        <w:widowControl w:val="0"/>
        <w:spacing w:after="200" w:line="240" w:lineRule="auto"/>
        <w:ind w:left="108" w:hanging="108"/>
        <w:rPr>
          <w:rStyle w:val="None"/>
          <w:rFonts w:eastAsia="Times New Roman"/>
          <w:b/>
          <w:bCs/>
          <w:i/>
          <w:iCs/>
          <w:color w:val="C00000"/>
          <w:u w:color="C00000"/>
          <w:lang w:val="en-US"/>
        </w:rPr>
      </w:pPr>
    </w:p>
    <w:p w14:paraId="0D92DF54" w14:textId="77777777" w:rsidR="00EB0411" w:rsidRDefault="00EB0411" w:rsidP="00EB0411">
      <w:pPr>
        <w:pStyle w:val="BodyA"/>
        <w:keepNext/>
        <w:widowControl w:val="0"/>
        <w:spacing w:after="200" w:line="240" w:lineRule="auto"/>
        <w:rPr>
          <w:rStyle w:val="None"/>
          <w:rFonts w:eastAsia="Times New Roman"/>
          <w:b/>
          <w:bCs/>
          <w:i/>
          <w:iCs/>
          <w:color w:val="C00000"/>
          <w:u w:color="C00000"/>
        </w:rPr>
      </w:pPr>
    </w:p>
    <w:p w14:paraId="568E645E" w14:textId="77777777" w:rsidR="00EB0411" w:rsidRDefault="00EB0411" w:rsidP="00EB0411">
      <w:pPr>
        <w:pStyle w:val="BodyA"/>
        <w:spacing w:line="480" w:lineRule="auto"/>
        <w:rPr>
          <w:rStyle w:val="None"/>
          <w:rFonts w:eastAsia="Times New Roman"/>
        </w:rPr>
      </w:pPr>
    </w:p>
    <w:p w14:paraId="2FAD5599" w14:textId="633DA6EC" w:rsidR="00EB0411" w:rsidRDefault="00EB0411" w:rsidP="00EB0411">
      <w:pPr>
        <w:pStyle w:val="BodyA"/>
        <w:keepNext/>
        <w:spacing w:line="480" w:lineRule="auto"/>
        <w:jc w:val="both"/>
      </w:pPr>
    </w:p>
    <w:p w14:paraId="7A8BF8FA" w14:textId="77777777" w:rsidR="00E96990" w:rsidRDefault="00E96990">
      <w:bookmarkStart w:id="1" w:name="_headingh.2et92p0"/>
      <w:bookmarkEnd w:id="1"/>
    </w:p>
    <w:sectPr w:rsidR="00E96990" w:rsidSect="00B239BB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A52E44" w14:textId="77777777" w:rsidR="00064482" w:rsidRDefault="00064482">
      <w:r>
        <w:separator/>
      </w:r>
    </w:p>
  </w:endnote>
  <w:endnote w:type="continuationSeparator" w:id="0">
    <w:p w14:paraId="51655995" w14:textId="77777777" w:rsidR="00064482" w:rsidRDefault="00064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EFF" w:usb1="F9DFFFFF" w:usb2="0000007F" w:usb3="00000000" w:csb0="003F01FF" w:csb1="00000000"/>
  </w:font>
  <w:font w:name="Helvetica Neue">
    <w:altName w:val="Sylfae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6069049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579A041" w14:textId="1ED14D39" w:rsidR="00CF3CC0" w:rsidRDefault="00F66134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DA0342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DA0342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26059117" w14:textId="77777777" w:rsidR="00B43882" w:rsidRDefault="00064482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D7BFDF" w14:textId="77777777" w:rsidR="00064482" w:rsidRDefault="00064482">
      <w:r>
        <w:separator/>
      </w:r>
    </w:p>
  </w:footnote>
  <w:footnote w:type="continuationSeparator" w:id="0">
    <w:p w14:paraId="76FFB3F3" w14:textId="77777777" w:rsidR="00064482" w:rsidRDefault="00064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411"/>
    <w:rsid w:val="00064482"/>
    <w:rsid w:val="001D3A8F"/>
    <w:rsid w:val="00297006"/>
    <w:rsid w:val="004E3B3F"/>
    <w:rsid w:val="00733DEA"/>
    <w:rsid w:val="00737073"/>
    <w:rsid w:val="007969CD"/>
    <w:rsid w:val="00841D69"/>
    <w:rsid w:val="009427AD"/>
    <w:rsid w:val="009B241D"/>
    <w:rsid w:val="00AB2371"/>
    <w:rsid w:val="00B239BB"/>
    <w:rsid w:val="00B32E63"/>
    <w:rsid w:val="00B80244"/>
    <w:rsid w:val="00DA0342"/>
    <w:rsid w:val="00E96990"/>
    <w:rsid w:val="00EB0411"/>
    <w:rsid w:val="00F6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6A201F"/>
  <w15:chartTrackingRefBased/>
  <w15:docId w15:val="{1D0F69F0-A010-4700-9D8B-6C1BA0239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4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EB041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EB041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EB0411"/>
  </w:style>
  <w:style w:type="paragraph" w:styleId="Footer">
    <w:name w:val="footer"/>
    <w:basedOn w:val="Normal"/>
    <w:link w:val="FooterChar"/>
    <w:uiPriority w:val="99"/>
    <w:unhideWhenUsed/>
    <w:rsid w:val="00EB04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0411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EB0411"/>
  </w:style>
  <w:style w:type="paragraph" w:styleId="Caption">
    <w:name w:val="caption"/>
    <w:basedOn w:val="Normal"/>
    <w:next w:val="Normal"/>
    <w:uiPriority w:val="35"/>
    <w:unhideWhenUsed/>
    <w:qFormat/>
    <w:rsid w:val="004E3B3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ia nabi</dc:creator>
  <cp:keywords/>
  <dc:description/>
  <cp:lastModifiedBy>USER</cp:lastModifiedBy>
  <cp:revision>4</cp:revision>
  <dcterms:created xsi:type="dcterms:W3CDTF">2024-10-07T11:50:00Z</dcterms:created>
  <dcterms:modified xsi:type="dcterms:W3CDTF">2024-10-07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d78372-f40c-42b6-808c-1bda55e26363</vt:lpwstr>
  </property>
</Properties>
</file>